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Primers and probes sequences for LINE-1 mRNA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rget                                          Sequence 5’ to 3’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ORF1           Forward         </w:t>
      </w:r>
      <w:r>
        <w:rPr>
          <w:bCs/>
          <w:lang w:val="en-GB"/>
        </w:rPr>
        <w:t>TTGGAAAACACTCTGCAGGATATTA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 xml:space="preserve">Reverse          </w:t>
      </w:r>
      <w:r>
        <w:rPr>
          <w:bCs/>
          <w:lang w:val="en-GB"/>
        </w:rPr>
        <w:t>TTGGCCTGCCTTGCTAGAT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>Probe              FAM-CAGGAGAACTTCCC-MG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ORF2           Forward         </w:t>
      </w:r>
      <w:r>
        <w:rPr>
          <w:bCs/>
          <w:lang w:val="en-GB"/>
        </w:rPr>
        <w:t>AAAATACTGGCAAACCGAATCC</w:t>
      </w:r>
    </w:p>
    <w:p>
      <w:pPr>
        <w:pStyle w:val="Normal"/>
        <w:rPr>
          <w:bCs/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 xml:space="preserve">Reverse          </w:t>
      </w:r>
      <w:r>
        <w:rPr>
          <w:bCs/>
          <w:lang w:val="en-GB"/>
        </w:rPr>
        <w:t>TGAAGCCCACTTGATCATGGT</w:t>
      </w:r>
    </w:p>
    <w:p>
      <w:pPr>
        <w:pStyle w:val="Normal"/>
        <w:rPr/>
      </w:pPr>
      <w:r>
        <w:rPr>
          <w:lang w:val="en-GB"/>
        </w:rPr>
        <w:t xml:space="preserve">                     </w:t>
      </w:r>
      <w:r>
        <w:rPr>
          <w:lang w:val="en-GB"/>
        </w:rPr>
        <w:t>Probe             FAM-AGCACATCAAAAAGCTTAT-MGM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primers and TaqMan minor groove binding probes (MGM) were designed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with Primer Express software, version 2.0 (Applied Biosystems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Foster City, Calif.), based on a consensus sequence obtained by aligning all the human full-length intact LINE-1 sequences from the L1base (</w:t>
      </w:r>
      <w:hyperlink r:id="rId2">
        <w:r>
          <w:rPr>
            <w:rStyle w:val="InternetLink"/>
            <w:lang w:val="en-GB"/>
          </w:rPr>
          <w:t>http://l1base.molgen.mpg.de</w:t>
        </w:r>
      </w:hyperlink>
      <w:r>
        <w:rPr>
          <w:lang w:val="en-GB"/>
        </w:rPr>
        <w:t>) using the BioEdit Sequence Alignment Editor, version 7.0.9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e human L1 database includes the intact in the two ORFs, full length L1s (FLI-L1s, 145 entries) and L1s with intact ORF2 but disrupted ORF1 (ORF2-L1s, 103 entries).  Moreover, due to their regulatory potential, the full length (&gt;6000bp) non-intact L1s (FLnI-L1s, 11653 entries) are also included in the databas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Blast analysis performed with the two L1 probe sequences used in this work, indicates that the number of HSP's (High-scoring Segment Pair) better than 10.0 without gapping are the sequent:</w:t>
      </w:r>
    </w:p>
    <w:p>
      <w:pPr>
        <w:pStyle w:val="Normal"/>
        <w:rPr>
          <w:lang w:val="en-GB"/>
        </w:rPr>
      </w:pPr>
      <w:r>
        <w:rPr>
          <w:lang w:val="en-GB"/>
        </w:rPr>
        <w:t>ORF1 probe:  143 / 145        in   FLI-L1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</w:t>
      </w:r>
      <w:r>
        <w:rPr>
          <w:lang w:val="en-GB"/>
        </w:rPr>
        <w:t xml:space="preserve">85 / 103         in  ORF2-L1s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6487 / 11653      in  FLnI-L1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RF2 probe:  144 / 145        in   FLI-L1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</w:t>
      </w:r>
      <w:r>
        <w:rPr>
          <w:lang w:val="en-GB"/>
        </w:rPr>
        <w:t xml:space="preserve">99 / 103         in  ORF2-L1s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8111 / 11653      in  FLnI-L1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1base.molgen.mpg.d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5:00Z</dcterms:created>
  <dc:creator>ridolfi_barbara</dc:creator>
  <dc:description/>
  <cp:keywords/>
  <dc:language>en-US</dc:language>
  <cp:lastModifiedBy>regini_federica</cp:lastModifiedBy>
  <cp:lastPrinted>2009-12-14T16:13:00Z</cp:lastPrinted>
  <dcterms:modified xsi:type="dcterms:W3CDTF">2010-11-17T10:59:00Z</dcterms:modified>
  <cp:revision>9</cp:revision>
  <dc:subject/>
  <dc:title>Table 2</dc:title>
</cp:coreProperties>
</file>